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005DD" w14:textId="77777777" w:rsidR="009A7224" w:rsidRPr="00807152" w:rsidRDefault="009A7224" w:rsidP="009A7224">
      <w:pPr>
        <w:spacing w:after="120"/>
        <w:rPr>
          <w:noProof/>
          <w:sz w:val="22"/>
          <w:szCs w:val="22"/>
        </w:rPr>
      </w:pPr>
      <w:r w:rsidRPr="00807152">
        <w:rPr>
          <w:sz w:val="22"/>
          <w:szCs w:val="22"/>
        </w:rPr>
        <w:t>S8 Table. Between-twin within and across trait correlations of dizygotic females (Pearson correlation). Urban = urbanization level. Nature duration = duration of public nature space visits. Nature frequency = frequency of public nature space visits. Garden duration = duration of domestic garden visits. Garden frequency = frequency of domestic garden visits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5"/>
        <w:gridCol w:w="1336"/>
        <w:gridCol w:w="1336"/>
        <w:gridCol w:w="1336"/>
      </w:tblGrid>
      <w:tr w:rsidR="009A7224" w:rsidRPr="00807152" w14:paraId="42AE6F33" w14:textId="77777777" w:rsidTr="00996E66">
        <w:trPr>
          <w:trHeight w:val="300"/>
        </w:trPr>
        <w:tc>
          <w:tcPr>
            <w:tcW w:w="1335" w:type="dxa"/>
            <w:shd w:val="clear" w:color="auto" w:fill="auto"/>
          </w:tcPr>
          <w:p w14:paraId="402DF136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D8B7D42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Urba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B51223F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O</w:t>
            </w:r>
            <w:r w:rsidRPr="00807152">
              <w:rPr>
                <w:sz w:val="22"/>
                <w:szCs w:val="22"/>
              </w:rPr>
              <w:t>rientation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29B997C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Nature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65C18A5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Nature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62A2951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Garden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A7FC4D1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Garden frequency</w:t>
            </w:r>
          </w:p>
        </w:tc>
      </w:tr>
      <w:tr w:rsidR="009A7224" w:rsidRPr="00807152" w14:paraId="2DA8F7C8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38ECD93C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156A73D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45AC433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925A7E0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4A623ED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4BD15FD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5014B0C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14</w:t>
            </w:r>
          </w:p>
        </w:tc>
      </w:tr>
      <w:tr w:rsidR="009A7224" w:rsidRPr="00807152" w14:paraId="1C5F8F5D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46368720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O</w:t>
            </w:r>
            <w:r w:rsidRPr="00807152">
              <w:rPr>
                <w:sz w:val="22"/>
                <w:szCs w:val="22"/>
              </w:rPr>
              <w:t>rient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4EABDCD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C803FE2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F1F95D8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9C46A05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F240088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3353C85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9A7224" w:rsidRPr="00807152" w14:paraId="0A64124E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190B9C7C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Nature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D7EEF46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9AE5368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FC283BC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444C407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D20F66B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49A3159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9A7224" w:rsidRPr="00807152" w14:paraId="032B4016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3C1EEE30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Nature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9A47597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53FE6A5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7F7FF1AC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A675A5A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A022D1A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0890254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9A7224" w:rsidRPr="00807152" w14:paraId="090F94AD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2D46513A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Garden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DA6F19D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8901930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B22F160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692A66D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3076010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CFD360E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9A7224" w:rsidRPr="00807152" w14:paraId="1AA6CED5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35C75F4E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Garden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C9FFE7D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0F2E25E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0E30BA2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1423DBE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547471C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A7FFA00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9A7224" w:rsidRPr="00807152" w14:paraId="20358BD1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0C598C89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P value 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2711E5D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8A6B146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DEB9BF4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2CAAB17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4128E2F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6E59297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9A7224" w:rsidRPr="00807152" w14:paraId="1204AF2B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4141860D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9C07240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6EBA657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9592E14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D4959E8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20AEC4D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81829B4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9A7224" w:rsidRPr="00807152" w14:paraId="7601B34D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58C0B0C1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O</w:t>
            </w:r>
            <w:r w:rsidRPr="00807152">
              <w:rPr>
                <w:sz w:val="22"/>
                <w:szCs w:val="22"/>
              </w:rPr>
              <w:t>rient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349B56D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DC20437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728A84B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DCD17E3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01A6D14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0D77DCB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9A7224" w:rsidRPr="00807152" w14:paraId="66824E0C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3A489A04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Nature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E496DD6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207712D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28D9B4B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D8B852E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C8115FF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F359ADA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564</w:t>
            </w:r>
          </w:p>
        </w:tc>
      </w:tr>
      <w:tr w:rsidR="009A7224" w:rsidRPr="00807152" w14:paraId="5E655C9A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2FF90CAF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Nature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06865C0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01437DD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2AFED34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22BDCE7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7C64ACF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D30A637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421</w:t>
            </w:r>
          </w:p>
        </w:tc>
      </w:tr>
      <w:tr w:rsidR="009A7224" w:rsidRPr="00807152" w14:paraId="09E51A2E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719E6ADE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Garden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576A834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41FBFEA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1123280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2281EB5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82EE729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A66EED4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9A7224" w:rsidRPr="00807152" w14:paraId="779C65CC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3529FE0D" w14:textId="77777777" w:rsidR="009A7224" w:rsidRPr="00807152" w:rsidRDefault="009A7224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Garden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703FA10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E9CFA46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73A2DB0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DF7A61C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0AC4C99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D036DEA" w14:textId="77777777" w:rsidR="009A7224" w:rsidRPr="00807152" w:rsidRDefault="009A7224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 w14:paraId="13A2B5EE" w14:textId="77777777" w:rsidR="00F167C3" w:rsidRDefault="00F167C3"/>
    <w:sectPr w:rsidR="00F16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224"/>
    <w:rsid w:val="00453816"/>
    <w:rsid w:val="004626BF"/>
    <w:rsid w:val="006C2898"/>
    <w:rsid w:val="008B3DC3"/>
    <w:rsid w:val="00952152"/>
    <w:rsid w:val="009A7224"/>
    <w:rsid w:val="00D97F3E"/>
    <w:rsid w:val="00E12A2D"/>
    <w:rsid w:val="00F1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591E4"/>
  <w15:chartTrackingRefBased/>
  <w15:docId w15:val="{EA992E13-1CFB-4A52-8667-4D1EF5F10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2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chen Chang</dc:creator>
  <cp:keywords/>
  <dc:description/>
  <cp:lastModifiedBy>Chia-chen Chang</cp:lastModifiedBy>
  <cp:revision>1</cp:revision>
  <dcterms:created xsi:type="dcterms:W3CDTF">2021-12-07T19:06:00Z</dcterms:created>
  <dcterms:modified xsi:type="dcterms:W3CDTF">2021-12-07T19:06:00Z</dcterms:modified>
</cp:coreProperties>
</file>